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B38" w:rsidRPr="00F67B38" w:rsidRDefault="00F67B38" w:rsidP="00F67B38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ranscriptional analyses of differential cultivars during resistant and susceptible interactions with </w:t>
      </w:r>
      <w:r w:rsidRPr="00521F5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eronospora </w:t>
      </w:r>
      <w:proofErr w:type="spellStart"/>
      <w:r w:rsidRPr="00521F5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effusa</w:t>
      </w:r>
      <w:proofErr w:type="spellEnd"/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the causal agent of spinach downy mildew</w:t>
      </w: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</w:p>
    <w:p w:rsidR="00226BA7" w:rsidRDefault="00F67B38" w:rsidP="00F67B3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yam L. Kandel, Amanda M. Hulse-Kemp, Kevin Stoffel, Steven T. Koike, Ainong Shi, Beiquan Mou, Allen Van Deynze, and Steven J. Klosterman</w:t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226BA7" w:rsidRPr="00A746E8" w:rsidRDefault="00226BA7" w:rsidP="00226BA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0860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00A746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RNA-seq reads and mapping of sequence reads to the reference genome. </w:t>
      </w:r>
      <w:bookmarkStart w:id="0" w:name="_GoBack"/>
      <w:bookmarkEnd w:id="0"/>
    </w:p>
    <w:tbl>
      <w:tblPr>
        <w:tblW w:w="9535" w:type="dxa"/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90"/>
        <w:gridCol w:w="1350"/>
        <w:gridCol w:w="1530"/>
        <w:gridCol w:w="1350"/>
        <w:gridCol w:w="1615"/>
      </w:tblGrid>
      <w:tr w:rsidR="00226BA7" w:rsidRPr="00A746E8" w:rsidTr="000D7048">
        <w:trPr>
          <w:trHeight w:val="611"/>
          <w:tblHeader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26BA7" w:rsidRPr="00A746E8" w:rsidRDefault="00226BA7" w:rsidP="00151D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26BA7" w:rsidRPr="00A746E8" w:rsidRDefault="00226BA7" w:rsidP="00151D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d counts</w:t>
            </w:r>
            <w:r w:rsidRPr="00A746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ds mapped 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26BA7" w:rsidRPr="00A746E8" w:rsidRDefault="00226BA7" w:rsidP="00151D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pped to genes %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26BA7" w:rsidRPr="00A746E8" w:rsidRDefault="00226BA7" w:rsidP="00151D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pped to intergenic %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Sol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1 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571,26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8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Sol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1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271,729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2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4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6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Sol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797,967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4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7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3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Sol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3043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6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4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Sol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97872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1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3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7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Sol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39837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3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9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1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Sol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81582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2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8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Sol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99759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1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9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Sol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56234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3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7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3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Sol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80206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3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7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Sol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22688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4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Sol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93649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3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7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7-Solo-168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2063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4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6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8-Solo-168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43452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1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9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7-Solo-168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8853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1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9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8-Solo-168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25089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3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7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7-Solo-168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13593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4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6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8-Solo-168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79651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6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4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Vir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57584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1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9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Vir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1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96243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3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7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Vir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10944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5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Viro-</w:t>
            </w:r>
            <w:r w:rsidR="000D70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-inoculated Control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9903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5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Vir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87282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4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6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94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Vir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28014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5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9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91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Vir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75672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6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4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Vir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31794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7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88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2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-Vir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65715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4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6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4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-Viro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79286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9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1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7-Viro-168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44217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7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6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4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8-Viro-168 hpi-R1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8786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9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1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7-Viro-168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71766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8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8-Viro-168 hpi-R2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2034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9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2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8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7-Viro-168 hpi-R3  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66831</w:t>
            </w:r>
          </w:p>
        </w:tc>
        <w:tc>
          <w:tcPr>
            <w:tcW w:w="1530" w:type="dxa"/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6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2</w:t>
            </w:r>
          </w:p>
        </w:tc>
        <w:tc>
          <w:tcPr>
            <w:tcW w:w="1615" w:type="dxa"/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8</w:t>
            </w:r>
          </w:p>
        </w:tc>
      </w:tr>
      <w:tr w:rsidR="00226BA7" w:rsidRPr="00A746E8" w:rsidTr="000D7048">
        <w:trPr>
          <w:trHeight w:val="255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8-Viro-168 hpi-R3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1447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5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26BA7" w:rsidRPr="00A746E8" w:rsidRDefault="00226BA7" w:rsidP="00151D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4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5</w:t>
            </w:r>
          </w:p>
        </w:tc>
      </w:tr>
    </w:tbl>
    <w:p w:rsidR="00226BA7" w:rsidRPr="00A746E8" w:rsidRDefault="00226BA7" w:rsidP="00226BA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46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£</w:t>
      </w:r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amount of reads from individual sample was mapp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pinach reference genome </w:t>
      </w:r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CLC genomics Workbench 11.0.1. </w:t>
      </w:r>
      <w:proofErr w:type="spellStart"/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hours post inoculation, L: Lane used during sequencing, Solo: cultivar ‘Solomon’, </w:t>
      </w:r>
      <w:proofErr w:type="spellStart"/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>Viro</w:t>
      </w:r>
      <w:proofErr w:type="spellEnd"/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>: cultivar ‘</w:t>
      </w:r>
      <w:proofErr w:type="spellStart"/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>Viroflay</w:t>
      </w:r>
      <w:proofErr w:type="spellEnd"/>
      <w:r w:rsidRPr="00A746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, and R: Replicate. </w:t>
      </w:r>
    </w:p>
    <w:p w:rsidR="001114A0" w:rsidRDefault="001114A0"/>
    <w:sectPr w:rsidR="00111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591"/>
    <w:rsid w:val="000D7048"/>
    <w:rsid w:val="001114A0"/>
    <w:rsid w:val="00226BA7"/>
    <w:rsid w:val="00521F53"/>
    <w:rsid w:val="00625591"/>
    <w:rsid w:val="00F6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09A7D-7D1F-4F0D-92B7-7308BBEF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6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B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B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el, Shyam - ARS</dc:creator>
  <cp:keywords/>
  <dc:description/>
  <cp:lastModifiedBy>Klosterman, Steve</cp:lastModifiedBy>
  <cp:revision>5</cp:revision>
  <dcterms:created xsi:type="dcterms:W3CDTF">2019-05-17T18:34:00Z</dcterms:created>
  <dcterms:modified xsi:type="dcterms:W3CDTF">2020-01-31T20:10:00Z</dcterms:modified>
</cp:coreProperties>
</file>